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7" w:rightFromText="187" w:horzAnchor="margin" w:tblpX="102" w:tblpYSpec="top"/>
        <w:tblOverlap w:val="never"/>
        <w:tblW w:w="13405" w:type="dxa"/>
        <w:tblLayout w:type="fixed"/>
        <w:tblLook w:val="04A0" w:firstRow="1" w:lastRow="0" w:firstColumn="1" w:lastColumn="0" w:noHBand="0" w:noVBand="1"/>
      </w:tblPr>
      <w:tblGrid>
        <w:gridCol w:w="5662"/>
        <w:gridCol w:w="1083"/>
        <w:gridCol w:w="1170"/>
        <w:gridCol w:w="1260"/>
        <w:gridCol w:w="1440"/>
        <w:gridCol w:w="1350"/>
        <w:gridCol w:w="1440"/>
      </w:tblGrid>
      <w:tr w:rsidR="008602B9" w:rsidRPr="00BB10BB" w14:paraId="2B6B0F29" w14:textId="77777777" w:rsidTr="00B23E53">
        <w:trPr>
          <w:trHeight w:val="300"/>
        </w:trPr>
        <w:tc>
          <w:tcPr>
            <w:tcW w:w="1340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3FDC3" w14:textId="77777777" w:rsidR="008602B9" w:rsidRPr="00BB10BB" w:rsidRDefault="008602B9" w:rsidP="00B23E5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</w:t>
            </w: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Table. </w:t>
            </w:r>
            <w:bookmarkStart w:id="0" w:name="_Hlk203134984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Other-specify response </w:t>
            </w:r>
            <w:proofErr w:type="gramStart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codes</w:t>
            </w:r>
            <w:proofErr w:type="gramEnd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for disposable electronic nicotine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duct</w:t>
            </w: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disposal practices, Wave 6 (2021) of the PATH Study </w:t>
            </w:r>
            <w:bookmarkEnd w:id="0"/>
          </w:p>
        </w:tc>
      </w:tr>
      <w:tr w:rsidR="008602B9" w:rsidRPr="00BB10BB" w14:paraId="2D121412" w14:textId="77777777" w:rsidTr="00B23E53">
        <w:trPr>
          <w:trHeight w:val="302"/>
        </w:trPr>
        <w:tc>
          <w:tcPr>
            <w:tcW w:w="5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17242" w14:textId="77777777" w:rsidR="008602B9" w:rsidRPr="00087B68" w:rsidRDefault="008602B9" w:rsidP="00B23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87B68">
              <w:rPr>
                <w:rFonts w:ascii="Calibri" w:hAnsi="Calibri" w:cs="Calibri"/>
                <w:b/>
                <w:bCs/>
                <w:color w:val="000000"/>
              </w:rPr>
              <w:t>R06_AV8810_OS: What you usually do with your disposable electronic nicotine product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087B68">
              <w:rPr>
                <w:rFonts w:ascii="Calibri" w:hAnsi="Calibri" w:cs="Calibri"/>
                <w:b/>
                <w:bCs/>
                <w:color w:val="000000"/>
              </w:rPr>
              <w:t>when it is empty: Something else - specify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92A11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87B68">
              <w:rPr>
                <w:rFonts w:ascii="Calibri" w:hAnsi="Calibri" w:cs="Calibri"/>
                <w:b/>
                <w:bCs/>
                <w:color w:val="000000"/>
              </w:rPr>
              <w:t>Landfil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F8AB8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87B68">
              <w:rPr>
                <w:rFonts w:ascii="Calibri" w:hAnsi="Calibri" w:cs="Calibri"/>
                <w:b/>
                <w:bCs/>
                <w:color w:val="000000"/>
              </w:rPr>
              <w:t>Litt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985B0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87B68">
              <w:rPr>
                <w:rFonts w:ascii="Calibri" w:hAnsi="Calibri" w:cs="Calibri"/>
                <w:b/>
                <w:bCs/>
                <w:color w:val="000000"/>
              </w:rPr>
              <w:t>Recycle/return/reu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AB0C3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87B68">
              <w:rPr>
                <w:rFonts w:ascii="Calibri" w:hAnsi="Calibri" w:cs="Calibri"/>
                <w:b/>
                <w:bCs/>
                <w:color w:val="000000"/>
              </w:rPr>
              <w:t>Have not gotten rid of an empty o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C248C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87B68">
              <w:rPr>
                <w:rFonts w:ascii="Calibri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2E46D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87B68">
              <w:rPr>
                <w:rFonts w:ascii="Calibri" w:hAnsi="Calibri" w:cs="Calibri"/>
                <w:b/>
                <w:bCs/>
                <w:color w:val="000000"/>
              </w:rPr>
              <w:t>System Missing</w:t>
            </w:r>
          </w:p>
        </w:tc>
      </w:tr>
      <w:tr w:rsidR="008602B9" w:rsidRPr="00BB10BB" w14:paraId="5BC4B521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8D4A7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2C389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459CD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5F10E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D68EC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F0078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1FA85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602B9" w:rsidRPr="00BB10BB" w14:paraId="394F7EBF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593A6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BECAUSE IT WAS NOT MIN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E06EB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C4760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B1E32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2225A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CCDC1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E5715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602B9" w:rsidRPr="00BB10BB" w14:paraId="28E408D9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E2F1E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GAVE THEM AWA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2618C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514EB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06C24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162B7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4E4D0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AF3B4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602B9" w:rsidRPr="00BB10BB" w14:paraId="4AF6AA4E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4391C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GIVE IT BACK TO MY FRIEN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FBD91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827B6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84843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8EF54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2642D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9D32A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602B9" w:rsidRPr="00BB10BB" w14:paraId="704AE723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04714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GIVE IT BACK TO THE PERSON WHO LET ME USE I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3B4D0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C74CB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9526E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C3920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8616F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EACE1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602B9" w:rsidRPr="00BB10BB" w14:paraId="3185E8BE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21AC9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GIVE IT TO FRIEN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A483D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24758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7C620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87438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F63D4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5CAE8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602B9" w:rsidRPr="00BB10BB" w14:paraId="0D010947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E9F48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GIVE IT TO MY BROTHER TO RECHARGE IT FOR M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17A53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EB505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345D3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A94A8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5C52E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A2883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8602B9" w:rsidRPr="00BB10BB" w14:paraId="2E8503BE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D9A8B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HAVE NEVER OWNED A NICOTINE PRODUC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EB7B7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AACA3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DDC28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3B66E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A9A3D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BEECC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8602B9" w:rsidRPr="00BB10BB" w14:paraId="4A8516EA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D5EC6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I DO NOT BUY MY OWN ECIGARETTES, BUT OCCASIONALLY I WILL TAKE A PUFF</w:t>
            </w:r>
            <w:r w:rsidRPr="00087B68">
              <w:rPr>
                <w:rFonts w:ascii="Calibri" w:hAnsi="Calibri" w:cs="Calibri"/>
                <w:color w:val="000000"/>
              </w:rPr>
              <w:br/>
              <w:t>FROM A FRIEND'S.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9A81A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29C93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D96E8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32483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C9474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7D7F8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602B9" w:rsidRPr="00BB10BB" w14:paraId="2035A3F1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CCF655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I DON'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3073A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908B9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07413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1F90E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C8D8A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EBFEB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8602B9" w:rsidRPr="00BB10BB" w14:paraId="59A4379A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F1AE9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 xml:space="preserve">I HAVE NEVER EMPTIED ONE, IT'S LIKE PUFF </w:t>
            </w:r>
            <w:proofErr w:type="spellStart"/>
            <w:r w:rsidRPr="00087B68">
              <w:rPr>
                <w:rFonts w:ascii="Calibri" w:hAnsi="Calibri" w:cs="Calibri"/>
                <w:color w:val="000000"/>
              </w:rPr>
              <w:t>PUFF</w:t>
            </w:r>
            <w:proofErr w:type="spellEnd"/>
            <w:r w:rsidRPr="00087B68">
              <w:rPr>
                <w:rFonts w:ascii="Calibri" w:hAnsi="Calibri" w:cs="Calibri"/>
                <w:color w:val="000000"/>
              </w:rPr>
              <w:t>, GIVE BACK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825A0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841D1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1CED6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8AE66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763E8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0A7DB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602B9" w:rsidRPr="00BB10BB" w14:paraId="443FF2FB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5EDE2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I USE SOMEONE ELSE'S, NEVER HAVE MY OW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3AFE5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FD842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81D63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C4EC1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6429D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66EA7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602B9" w:rsidRPr="00BB10BB" w14:paraId="7D552447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959D4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IT WAS MY FRIEND'S. I JUST TRIED IT ONC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80144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57315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CBD41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52B2C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6188B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85302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602B9" w:rsidRPr="00BB10BB" w14:paraId="4F208277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DAC9B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LOSE I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3970B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64795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4D6A8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B8EFF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9ADAC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87295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8602B9" w:rsidRPr="00BB10BB" w14:paraId="3ED5F77E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39DBE2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NEVER OWNED ONE. JUST TAKEN PUFFS OFF OF FRIENDS'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53FF9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40941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3B544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DC374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FF322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F4FD1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602B9" w:rsidRPr="00BB10BB" w14:paraId="477523F9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46C46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RE-PACK THEM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A888E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5823C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1F8B0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E36F4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EFF43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39844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602B9" w:rsidRPr="00BB10BB" w14:paraId="3A99EB3C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1D4EE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proofErr w:type="gramStart"/>
            <w:r w:rsidRPr="00087B68">
              <w:rPr>
                <w:rFonts w:ascii="Calibri" w:hAnsi="Calibri" w:cs="Calibri"/>
                <w:color w:val="000000"/>
              </w:rPr>
              <w:t>RETURN IT</w:t>
            </w:r>
            <w:proofErr w:type="gramEnd"/>
            <w:r w:rsidRPr="00087B68">
              <w:rPr>
                <w:rFonts w:ascii="Calibri" w:hAnsi="Calibri" w:cs="Calibri"/>
                <w:color w:val="000000"/>
              </w:rPr>
              <w:t xml:space="preserve"> TO THE OWN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2A79F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54DA9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13080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E6BC1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88902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CC68D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602B9" w:rsidRPr="00BB10BB" w14:paraId="5E91DF9F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238BC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SOMEONE ELSE GETS RID OF I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75944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85ECA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96A76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60D1A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18F4A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2D27D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602B9" w:rsidRPr="00BB10BB" w14:paraId="533C6867" w14:textId="77777777" w:rsidTr="00B23E53">
        <w:trPr>
          <w:trHeight w:val="302"/>
        </w:trPr>
        <w:tc>
          <w:tcPr>
            <w:tcW w:w="5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CCB47" w14:textId="77777777" w:rsidR="008602B9" w:rsidRPr="00087B68" w:rsidRDefault="008602B9" w:rsidP="00B23E53">
            <w:pPr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THEY ARE NOT MINE SO I DO NOT DISPOSE OF THEM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F2794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E28DD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286CB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9F1C9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87B68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D9644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A9E6B" w14:textId="77777777" w:rsidR="008602B9" w:rsidRPr="00087B68" w:rsidRDefault="008602B9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4F7E293C" w14:textId="77777777" w:rsidR="008602B9" w:rsidRDefault="008602B9" w:rsidP="008602B9">
      <w:pPr>
        <w:rPr>
          <w:b/>
        </w:rPr>
      </w:pPr>
      <w:r>
        <w:rPr>
          <w:b/>
        </w:rPr>
        <w:br w:type="page"/>
      </w:r>
    </w:p>
    <w:p w14:paraId="551528D0" w14:textId="77777777" w:rsidR="008602B9" w:rsidRDefault="008602B9"/>
    <w:sectPr w:rsidR="00047B28" w:rsidSect="008602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B48B9"/>
    <w:rsid w:val="003E2208"/>
    <w:rsid w:val="008602B9"/>
    <w:rsid w:val="00CB48B9"/>
    <w:rsid w:val="00E5490E"/>
    <w:rsid w:val="00EE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3D3825-35C1-41C6-B861-E9232E05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2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48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8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8B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8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8B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8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8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8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8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8B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8B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8B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8B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8B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8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8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8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8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8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48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8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48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8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48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8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48B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8B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8B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8B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894</Characters>
  <Application>Microsoft Office Word</Application>
  <DocSecurity>0</DocSecurity>
  <Lines>298</Lines>
  <Paragraphs>93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harma</dc:creator>
  <cp:keywords/>
  <dc:description/>
  <cp:lastModifiedBy>Eva Sharma</cp:lastModifiedBy>
  <cp:revision>2</cp:revision>
  <dcterms:created xsi:type="dcterms:W3CDTF">2025-11-19T19:17:00Z</dcterms:created>
  <dcterms:modified xsi:type="dcterms:W3CDTF">2025-11-19T19:18:00Z</dcterms:modified>
</cp:coreProperties>
</file>